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2"/>
          <w:szCs w:val="22"/>
        </w:rPr>
        <w:t>Table S1.</w:t>
      </w:r>
      <w:r>
        <w:rPr>
          <w:rFonts w:ascii="Times New Roman" w:hAnsi="Times New Roman"/>
          <w:sz w:val="22"/>
          <w:szCs w:val="22"/>
        </w:rPr>
        <w:t xml:space="preserve"> The top ten GeneGo pathways/processes and GO processes generated by the MetaCore software when 20 overlapped genes were used</w:t>
      </w:r>
      <w:r>
        <w:rPr/>
        <w:t>.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49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nk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Go Pathway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Brca1 as a transcription regulator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ATM/ATR regulation of G1/S checkpoin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gnal transduction_AKT signalin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 and survival_Apoptotic TNF-family pathways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ATM / ATR regulation of G2 / M checkpoin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 and survival_p53-dependent apoptosis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Role of Brca1 and Brca2 in DNA repair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Nucleotide excision repair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cription_P53 signaling pathway</w:t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toskeleton remodeling_TGF, WNT and cytoskeletal remodelin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nk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Go Processe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Checkpoin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ll cycle_G1-S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liferation_Negative regulation of cell proliferation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ll cycle_G2-M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_Death Domain receptors &amp; caspases in apoptosis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_Apoptosis stimulation by external signals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elopment_Skeletal muscle developmen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damage_BER-NER repair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lammation_IL-6 signalin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production_Male sex differenti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nking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O Processe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2/M transition of mitotic cell cycle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esponse to DNA damage stimulus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ellular response to stress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esponse to abiotic stimulus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Vascular smooth muscle contraction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egulation of apoptosis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egulation of programmed cell death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egulation of cell death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Interphase of mitotic cell cycle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Interphase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2:37:00Z</dcterms:created>
  <dc:creator>Jung</dc:creator>
  <dc:description/>
  <cp:keywords/>
  <dc:language>en-US</dc:language>
  <cp:lastModifiedBy>ohj</cp:lastModifiedBy>
  <dcterms:modified xsi:type="dcterms:W3CDTF">2012-05-22T16:33:00Z</dcterms:modified>
  <cp:revision>6</cp:revision>
  <dc:subject/>
  <dc:title>Abstract</dc:title>
</cp:coreProperties>
</file>